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784"/>
        <w:gridCol w:w="810"/>
        <w:gridCol w:w="1321"/>
        <w:gridCol w:w="5511"/>
        <w:gridCol w:w="219"/>
      </w:tblGrid>
      <w:tr w:rsidR="002D2358" w:rsidRPr="002D2358" w:rsidTr="002D2358">
        <w:trPr>
          <w:trHeight w:val="300"/>
        </w:trPr>
        <w:tc>
          <w:tcPr>
            <w:tcW w:w="4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Table S9 The transcription factors correlated with mannitol and alginate biosynthesi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ID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Modul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Connectivity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ymbol</w:t>
            </w:r>
          </w:p>
        </w:tc>
        <w:tc>
          <w:tcPr>
            <w:tcW w:w="2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00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46.6294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MBF1B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flagellar associated protein, transcriptional coactivator-like protein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70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38.053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Mitochodrial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transcription termina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annochloropsi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aditana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54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29.3769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MYBL2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annochloropsi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aditana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169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93.2338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Putative NIN-like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08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1.3823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BT6.1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milar to membrane-bound transcription factor protease, site 1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89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58.4815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ATDEDRAFT_20316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r2-type regulatory transcription factor silent information regulator protein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99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34.2130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Transcription factor 25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annochloropsi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aditana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82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57.3930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transcription factor E2F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4" w:colLast="4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XLOC_0308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92.48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id1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Transcription factor IIB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Klebsormidi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flaccid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bookmarkEnd w:id="0"/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155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brown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23.8667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CNOT4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CCR4-NOT transcription complex subunit 4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Klebsormidi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flaccid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XLOC_0314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darkorange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42.4355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Chrac1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istone-like transcription factor family (CBF/NF-Y)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43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darkorange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22.5436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rpa12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RNA polymerase I transcription factor TFIIS subunit RPA12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Klebsormidi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flaccidum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64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56.09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activating transcription factor 6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annochloropsi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aditana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155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238.41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hp6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ATHMG (ARABIDOPSIS THALIANA HIGH MOBILITY GROUP);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77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76.3506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SF3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eat Shock transcription factor (Partial), partial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237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53.129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sf1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eat Shock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119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22.2694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SFA4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Heat Shock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37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18.945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NLP2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Putative NIN-like transcription factor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68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154.380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aflR</w:t>
            </w:r>
            <w:proofErr w:type="spellEnd"/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zinc finger-containing transcription factor, putative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ENE_0068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greenyello</w:t>
            </w:r>
            <w:r w:rsidRPr="002D23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9.9630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2358">
              <w:rPr>
                <w:rFonts w:ascii="Times New Roman" w:eastAsia="Times New Roman" w:hAnsi="Times New Roman" w:cs="Times New Roman"/>
                <w:color w:val="000000"/>
              </w:rPr>
              <w:t>zinc finger-containing transcription factor, putative [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Ectocarp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siliculosus</w:t>
            </w:r>
            <w:proofErr w:type="spellEnd"/>
            <w:r w:rsidRPr="002D235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D2358" w:rsidRPr="002D2358" w:rsidTr="002D2358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358" w:rsidRPr="002D2358" w:rsidRDefault="002D2358" w:rsidP="002D2358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58"/>
    <w:rsid w:val="000F3411"/>
    <w:rsid w:val="002D2358"/>
    <w:rsid w:val="00376590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4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6:02:00Z</dcterms:created>
  <dcterms:modified xsi:type="dcterms:W3CDTF">2019-12-03T16:02:00Z</dcterms:modified>
</cp:coreProperties>
</file>